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4C3195" w14:textId="0C3F9E4A" w:rsidR="0086780A" w:rsidRPr="00B840BD" w:rsidRDefault="005E5B4B" w:rsidP="0086780A">
      <w:pPr>
        <w:spacing w:after="0" w:line="240" w:lineRule="auto"/>
        <w:rPr>
          <w:b/>
          <w:bCs/>
          <w:color w:val="auto"/>
        </w:rPr>
      </w:pPr>
      <w:r w:rsidRPr="00B840BD">
        <w:rPr>
          <w:b/>
          <w:bCs/>
          <w:color w:val="auto"/>
        </w:rPr>
        <w:t>S4</w:t>
      </w:r>
      <w:r>
        <w:rPr>
          <w:b/>
          <w:bCs/>
          <w:color w:val="auto"/>
        </w:rPr>
        <w:t xml:space="preserve"> </w:t>
      </w:r>
      <w:r w:rsidR="0086780A" w:rsidRPr="00B840BD">
        <w:rPr>
          <w:b/>
          <w:bCs/>
          <w:color w:val="auto"/>
        </w:rPr>
        <w:t>Table. Association of the food environment and obesity accounting for dietary patterns and stratifying by sex*</w:t>
      </w:r>
    </w:p>
    <w:tbl>
      <w:tblPr>
        <w:tblW w:w="11335" w:type="dxa"/>
        <w:tblLook w:val="04A0" w:firstRow="1" w:lastRow="0" w:firstColumn="1" w:lastColumn="0" w:noHBand="0" w:noVBand="1"/>
      </w:tblPr>
      <w:tblGrid>
        <w:gridCol w:w="2830"/>
        <w:gridCol w:w="850"/>
        <w:gridCol w:w="1135"/>
        <w:gridCol w:w="1134"/>
        <w:gridCol w:w="1134"/>
        <w:gridCol w:w="850"/>
        <w:gridCol w:w="1134"/>
        <w:gridCol w:w="1134"/>
        <w:gridCol w:w="1134"/>
      </w:tblGrid>
      <w:tr w:rsidR="0086780A" w:rsidRPr="00D24531" w14:paraId="2D9C7344" w14:textId="77777777" w:rsidTr="004705F1">
        <w:trPr>
          <w:trHeight w:val="28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D17095B" w14:textId="77777777" w:rsidR="0086780A" w:rsidRPr="00D24531" w:rsidRDefault="0086780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2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7CEB504" w14:textId="77777777" w:rsidR="0086780A" w:rsidRPr="00D24531" w:rsidRDefault="0086780A" w:rsidP="004705F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42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002FC79" w14:textId="77777777" w:rsidR="0086780A" w:rsidRPr="00D24531" w:rsidRDefault="0086780A" w:rsidP="004705F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Female</w:t>
            </w:r>
          </w:p>
        </w:tc>
      </w:tr>
      <w:tr w:rsidR="0086780A" w:rsidRPr="00D24531" w14:paraId="6578210A" w14:textId="77777777" w:rsidTr="004705F1">
        <w:trPr>
          <w:trHeight w:val="56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ED237" w14:textId="77777777" w:rsidR="0086780A" w:rsidRPr="00D24531" w:rsidRDefault="0086780A" w:rsidP="004705F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BM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37200" w14:textId="77777777" w:rsidR="0086780A" w:rsidRPr="00D24531" w:rsidRDefault="0086780A" w:rsidP="004705F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9219A">
              <w:rPr>
                <w:b/>
                <w:bCs/>
              </w:rPr>
              <w:t>β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96B06" w14:textId="77777777" w:rsidR="0086780A" w:rsidRPr="00D24531" w:rsidRDefault="0086780A" w:rsidP="004705F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95% U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BBD4A" w14:textId="77777777" w:rsidR="0086780A" w:rsidRPr="00D24531" w:rsidRDefault="0086780A" w:rsidP="004705F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95% L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9A051" w14:textId="77777777" w:rsidR="0086780A" w:rsidRPr="00D24531" w:rsidRDefault="0086780A" w:rsidP="004705F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P-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81480" w14:textId="77777777" w:rsidR="0086780A" w:rsidRPr="00D24531" w:rsidRDefault="0086780A" w:rsidP="004705F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9219A">
              <w:rPr>
                <w:b/>
                <w:bCs/>
              </w:rPr>
              <w:t>β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73A82" w14:textId="77777777" w:rsidR="0086780A" w:rsidRPr="00D24531" w:rsidRDefault="0086780A" w:rsidP="004705F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95% U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C560F" w14:textId="77777777" w:rsidR="0086780A" w:rsidRPr="00D24531" w:rsidRDefault="0086780A" w:rsidP="004705F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95% L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E4635" w14:textId="77777777" w:rsidR="0086780A" w:rsidRPr="00D24531" w:rsidRDefault="0086780A" w:rsidP="004705F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P-value</w:t>
            </w:r>
          </w:p>
        </w:tc>
      </w:tr>
      <w:tr w:rsidR="0086780A" w:rsidRPr="00D24531" w14:paraId="06A2BA15" w14:textId="77777777" w:rsidTr="004705F1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C9868E7" w14:textId="77777777" w:rsidR="0086780A" w:rsidRPr="00D24531" w:rsidRDefault="0086780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Factor 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DFD51D1" w14:textId="77777777" w:rsidR="0086780A" w:rsidRPr="00D24531" w:rsidRDefault="0086780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A3887FB" w14:textId="77777777" w:rsidR="0086780A" w:rsidRPr="00D24531" w:rsidRDefault="0086780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5C585D7" w14:textId="77777777" w:rsidR="0086780A" w:rsidRPr="00D24531" w:rsidRDefault="0086780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5AC8B42" w14:textId="77777777" w:rsidR="0086780A" w:rsidRPr="00D24531" w:rsidRDefault="0086780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7672A16" w14:textId="77777777" w:rsidR="0086780A" w:rsidRPr="00D24531" w:rsidRDefault="0086780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C64FEF" w14:textId="77777777" w:rsidR="0086780A" w:rsidRPr="00D24531" w:rsidRDefault="0086780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1F5314E" w14:textId="77777777" w:rsidR="0086780A" w:rsidRPr="00D24531" w:rsidRDefault="0086780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67160FE" w14:textId="77777777" w:rsidR="0086780A" w:rsidRPr="00D24531" w:rsidRDefault="0086780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86780A" w:rsidRPr="00D24531" w14:paraId="128D506B" w14:textId="77777777" w:rsidTr="004705F1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967E2" w14:textId="77777777" w:rsidR="0086780A" w:rsidRPr="00D24531" w:rsidRDefault="0086780A" w:rsidP="004705F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onvenience stor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3220A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DCAC6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8F26A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86FE0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8B406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F273E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13FED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E4F19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86</w:t>
            </w:r>
          </w:p>
        </w:tc>
      </w:tr>
      <w:tr w:rsidR="0086780A" w:rsidRPr="00D24531" w14:paraId="583791E9" w14:textId="77777777" w:rsidTr="004705F1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2E6A5" w14:textId="77777777" w:rsidR="0086780A" w:rsidRPr="00D24531" w:rsidRDefault="0086780A" w:rsidP="004705F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Fast-food outle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7369C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6E35F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DB882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C3CF3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B1B6F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82D0B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4CFEC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94ACE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15</w:t>
            </w:r>
          </w:p>
        </w:tc>
      </w:tr>
      <w:tr w:rsidR="0086780A" w:rsidRPr="00D24531" w14:paraId="6B1A7B06" w14:textId="77777777" w:rsidTr="004705F1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576A7" w14:textId="77777777" w:rsidR="0086780A" w:rsidRPr="00D24531" w:rsidRDefault="0086780A" w:rsidP="004705F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Restaur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5CACC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0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1BDB0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6F103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8E565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51D59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3A804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15C45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DB375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37</w:t>
            </w:r>
          </w:p>
        </w:tc>
      </w:tr>
      <w:tr w:rsidR="0086780A" w:rsidRPr="00D24531" w14:paraId="5E1CF7CA" w14:textId="77777777" w:rsidTr="004705F1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E881E" w14:textId="77777777" w:rsidR="0086780A" w:rsidRPr="00D24531" w:rsidRDefault="0086780A" w:rsidP="004705F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upermarke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8D950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0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5B9FE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CF647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0D3B1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5F53B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DC0A8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4E059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F7EB6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20</w:t>
            </w:r>
          </w:p>
        </w:tc>
      </w:tr>
      <w:tr w:rsidR="0086780A" w:rsidRPr="00D24531" w14:paraId="066519D6" w14:textId="77777777" w:rsidTr="004705F1">
        <w:trPr>
          <w:trHeight w:val="56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ADAE6" w14:textId="77777777" w:rsidR="0086780A" w:rsidRPr="00D24531" w:rsidRDefault="0086780A" w:rsidP="004705F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Fruit and vegetable stor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C6D36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0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6B1A5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9D8AF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AB84D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D05DD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6C95A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741E9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854AC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53</w:t>
            </w:r>
          </w:p>
        </w:tc>
      </w:tr>
      <w:tr w:rsidR="0086780A" w:rsidRPr="00D24531" w14:paraId="3012718E" w14:textId="77777777" w:rsidTr="004705F1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F9CE7ED" w14:textId="77777777" w:rsidR="0086780A" w:rsidRPr="00D24531" w:rsidRDefault="0086780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Factor 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17A7059" w14:textId="77777777" w:rsidR="0086780A" w:rsidRPr="00D24531" w:rsidRDefault="0086780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134ECEA" w14:textId="77777777" w:rsidR="0086780A" w:rsidRPr="00D24531" w:rsidRDefault="0086780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67173BE" w14:textId="77777777" w:rsidR="0086780A" w:rsidRPr="00D24531" w:rsidRDefault="0086780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9723CB5" w14:textId="77777777" w:rsidR="0086780A" w:rsidRPr="00D24531" w:rsidRDefault="0086780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E8FB449" w14:textId="77777777" w:rsidR="0086780A" w:rsidRPr="00D24531" w:rsidRDefault="0086780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A0427C5" w14:textId="77777777" w:rsidR="0086780A" w:rsidRPr="00D24531" w:rsidRDefault="0086780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C765C79" w14:textId="77777777" w:rsidR="0086780A" w:rsidRPr="00D24531" w:rsidRDefault="0086780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3C678BB" w14:textId="77777777" w:rsidR="0086780A" w:rsidRPr="00D24531" w:rsidRDefault="0086780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86780A" w:rsidRPr="00D24531" w14:paraId="7C17EB6D" w14:textId="77777777" w:rsidTr="004705F1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B2356" w14:textId="77777777" w:rsidR="0086780A" w:rsidRPr="00D24531" w:rsidRDefault="0086780A" w:rsidP="004705F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onvenience stor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77069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0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041A4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2EDB9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68E14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54DC2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50A08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EA6CD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1F4C5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64</w:t>
            </w:r>
          </w:p>
        </w:tc>
      </w:tr>
      <w:tr w:rsidR="0086780A" w:rsidRPr="00D24531" w14:paraId="1C02F220" w14:textId="77777777" w:rsidTr="004705F1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FA7D7" w14:textId="77777777" w:rsidR="0086780A" w:rsidRPr="00D24531" w:rsidRDefault="0086780A" w:rsidP="004705F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Fast-food outle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6A4AB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0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80B7E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D8C4F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C7AA2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95AB7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9EB5C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6E9D7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5802C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16</w:t>
            </w:r>
          </w:p>
        </w:tc>
      </w:tr>
      <w:tr w:rsidR="0086780A" w:rsidRPr="00D24531" w14:paraId="6325D433" w14:textId="77777777" w:rsidTr="004705F1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F7CCF" w14:textId="77777777" w:rsidR="0086780A" w:rsidRPr="00D24531" w:rsidRDefault="0086780A" w:rsidP="004705F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Restaur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3DA1B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0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30D88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AFE70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FD50D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CF656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33E4C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9C999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799D8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41</w:t>
            </w:r>
          </w:p>
        </w:tc>
      </w:tr>
      <w:tr w:rsidR="0086780A" w:rsidRPr="00D24531" w14:paraId="7E55E64D" w14:textId="77777777" w:rsidTr="004705F1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A958C" w14:textId="77777777" w:rsidR="0086780A" w:rsidRPr="00D24531" w:rsidRDefault="0086780A" w:rsidP="004705F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upermarke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800B6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0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032B0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56B6B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6CDC7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0FFF8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89B2B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5A4CD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020C5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18</w:t>
            </w:r>
          </w:p>
        </w:tc>
      </w:tr>
      <w:tr w:rsidR="0086780A" w:rsidRPr="00D24531" w14:paraId="11E02056" w14:textId="77777777" w:rsidTr="004705F1">
        <w:trPr>
          <w:trHeight w:val="56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115C7" w14:textId="77777777" w:rsidR="0086780A" w:rsidRPr="00D24531" w:rsidRDefault="0086780A" w:rsidP="004705F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Fruit and vegetable stor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D4C3B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0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26494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93FE3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48AD5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EDD07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23E12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3FAEC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E2D63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58</w:t>
            </w:r>
          </w:p>
        </w:tc>
      </w:tr>
      <w:tr w:rsidR="0086780A" w:rsidRPr="00D24531" w14:paraId="6B2D9D41" w14:textId="77777777" w:rsidTr="004705F1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E452FE6" w14:textId="77777777" w:rsidR="0086780A" w:rsidRPr="00D24531" w:rsidRDefault="0086780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Factor</w:t>
            </w:r>
            <w:r w:rsidRPr="00D2453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F4B6E49" w14:textId="77777777" w:rsidR="0086780A" w:rsidRPr="00D24531" w:rsidRDefault="0086780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BD2B74B" w14:textId="77777777" w:rsidR="0086780A" w:rsidRPr="00D24531" w:rsidRDefault="0086780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DCE8ABE" w14:textId="77777777" w:rsidR="0086780A" w:rsidRPr="00D24531" w:rsidRDefault="0086780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7AD7457" w14:textId="77777777" w:rsidR="0086780A" w:rsidRPr="00D24531" w:rsidRDefault="0086780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454F4DD" w14:textId="77777777" w:rsidR="0086780A" w:rsidRPr="00D24531" w:rsidRDefault="0086780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A429228" w14:textId="77777777" w:rsidR="0086780A" w:rsidRPr="00D24531" w:rsidRDefault="0086780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6EDFA80" w14:textId="77777777" w:rsidR="0086780A" w:rsidRPr="00D24531" w:rsidRDefault="0086780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2AFBE8A" w14:textId="77777777" w:rsidR="0086780A" w:rsidRPr="00D24531" w:rsidRDefault="0086780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86780A" w:rsidRPr="00D24531" w14:paraId="3A2833C7" w14:textId="77777777" w:rsidTr="004705F1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6C0BF" w14:textId="77777777" w:rsidR="0086780A" w:rsidRPr="00D24531" w:rsidRDefault="0086780A" w:rsidP="004705F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onvenience stor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D3C39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0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C3291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CD90A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F31D7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803CE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6FC08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FA509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B13ED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76</w:t>
            </w:r>
          </w:p>
        </w:tc>
      </w:tr>
      <w:tr w:rsidR="0086780A" w:rsidRPr="00D24531" w14:paraId="64C99A3C" w14:textId="77777777" w:rsidTr="004705F1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73A7A" w14:textId="77777777" w:rsidR="0086780A" w:rsidRPr="00D24531" w:rsidRDefault="0086780A" w:rsidP="004705F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Fast-food outle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B245A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E55DC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07F22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A2D9E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4E064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11593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5798D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4E533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12</w:t>
            </w:r>
          </w:p>
        </w:tc>
      </w:tr>
      <w:tr w:rsidR="0086780A" w:rsidRPr="00D24531" w14:paraId="481266A9" w14:textId="77777777" w:rsidTr="004705F1">
        <w:trPr>
          <w:trHeight w:val="28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EDF4B" w14:textId="77777777" w:rsidR="0086780A" w:rsidRPr="00D24531" w:rsidRDefault="0086780A" w:rsidP="004705F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Restaur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8FE84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0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8BF42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E0E63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AA36A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BDCDE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515CD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23B8F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38783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29</w:t>
            </w:r>
          </w:p>
        </w:tc>
      </w:tr>
      <w:tr w:rsidR="0086780A" w:rsidRPr="00D24531" w14:paraId="6CF4C8A0" w14:textId="77777777" w:rsidTr="004705F1">
        <w:trPr>
          <w:trHeight w:val="359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940DB" w14:textId="77777777" w:rsidR="0086780A" w:rsidRPr="00D24531" w:rsidRDefault="0086780A" w:rsidP="004705F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upermarke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9D4C4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0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460C8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1C2FB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1E75C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57589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ADCB0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1368F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6F7FF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19</w:t>
            </w:r>
          </w:p>
        </w:tc>
      </w:tr>
      <w:tr w:rsidR="0086780A" w:rsidRPr="00D24531" w14:paraId="152CB7E6" w14:textId="77777777" w:rsidTr="004705F1">
        <w:trPr>
          <w:trHeight w:val="239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19DE9" w14:textId="77777777" w:rsidR="0086780A" w:rsidRPr="00D24531" w:rsidRDefault="0086780A" w:rsidP="004705F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Fruit and vegetable stor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3A9D1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0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69D48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C8B6E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DBE40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85512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479BD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F3E92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04B11" w14:textId="77777777" w:rsidR="0086780A" w:rsidRPr="00D24531" w:rsidRDefault="0086780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2453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56</w:t>
            </w:r>
          </w:p>
        </w:tc>
      </w:tr>
    </w:tbl>
    <w:p w14:paraId="6F97BB9B" w14:textId="77777777" w:rsidR="0086780A" w:rsidRDefault="0086780A" w:rsidP="0086780A">
      <w:pPr>
        <w:spacing w:after="0" w:line="240" w:lineRule="auto"/>
        <w:rPr>
          <w:color w:val="auto"/>
          <w:sz w:val="22"/>
          <w:szCs w:val="22"/>
        </w:rPr>
      </w:pPr>
      <w:r w:rsidRPr="00B840BD">
        <w:rPr>
          <w:color w:val="auto"/>
          <w:sz w:val="22"/>
          <w:szCs w:val="22"/>
        </w:rPr>
        <w:t xml:space="preserve">*The association was tested considering Model A and adjusting for sociodemographic characteristics. </w:t>
      </w:r>
    </w:p>
    <w:p w14:paraId="2B052D55" w14:textId="77777777" w:rsidR="0086780A" w:rsidRPr="00B840BD" w:rsidRDefault="0086780A" w:rsidP="0086780A">
      <w:pPr>
        <w:spacing w:after="0" w:line="240" w:lineRule="auto"/>
        <w:rPr>
          <w:sz w:val="22"/>
          <w:szCs w:val="22"/>
        </w:rPr>
      </w:pPr>
      <w:r w:rsidRPr="00B840BD">
        <w:rPr>
          <w:sz w:val="22"/>
          <w:szCs w:val="22"/>
          <w:lang w:eastAsia="en-GB"/>
        </w:rPr>
        <w:t xml:space="preserve">Model A: Age, sex, and socioeconomic position, </w:t>
      </w:r>
      <w:r w:rsidRPr="00B840BD">
        <w:rPr>
          <w:sz w:val="22"/>
          <w:szCs w:val="22"/>
        </w:rPr>
        <w:t xml:space="preserve">N = 1,572 </w:t>
      </w:r>
    </w:p>
    <w:p w14:paraId="00A8F1D2" w14:textId="77777777" w:rsidR="0086780A" w:rsidRDefault="0086780A" w:rsidP="0086780A">
      <w:pPr>
        <w:spacing w:after="0" w:line="240" w:lineRule="auto"/>
        <w:rPr>
          <w:color w:val="auto"/>
          <w:sz w:val="22"/>
          <w:szCs w:val="22"/>
        </w:rPr>
      </w:pPr>
      <w:r w:rsidRPr="00B840BD">
        <w:rPr>
          <w:color w:val="auto"/>
          <w:sz w:val="22"/>
          <w:szCs w:val="22"/>
        </w:rPr>
        <w:t>BMI: body mass index. LCI: lower confidence interval. UCI: upper confidence interval</w:t>
      </w:r>
      <w:r>
        <w:rPr>
          <w:color w:val="auto"/>
          <w:sz w:val="22"/>
          <w:szCs w:val="22"/>
        </w:rPr>
        <w:t xml:space="preserve">. </w:t>
      </w:r>
    </w:p>
    <w:p w14:paraId="6C51B3E4" w14:textId="77777777" w:rsidR="0086780A" w:rsidRPr="00B840BD" w:rsidRDefault="0086780A" w:rsidP="0086780A">
      <w:pPr>
        <w:spacing w:after="0" w:line="240" w:lineRule="auto"/>
        <w:rPr>
          <w:i/>
          <w:iCs/>
          <w:color w:val="auto"/>
        </w:rPr>
      </w:pPr>
      <w:r w:rsidRPr="00161BFB">
        <w:rPr>
          <w:sz w:val="22"/>
          <w:szCs w:val="22"/>
        </w:rPr>
        <w:t>Results indicate β coefficients and 95% confidence intervals</w:t>
      </w:r>
    </w:p>
    <w:p w14:paraId="31EE7590" w14:textId="77777777" w:rsidR="0086780A" w:rsidRDefault="0086780A"/>
    <w:sectPr w:rsidR="0086780A" w:rsidSect="00CF46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80A"/>
    <w:rsid w:val="005E5B4B"/>
    <w:rsid w:val="00867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2F610"/>
  <w15:chartTrackingRefBased/>
  <w15:docId w15:val="{2622CBA0-90EC-4B53-8973-6EAE6B6D3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780A"/>
    <w:pPr>
      <w:spacing w:line="480" w:lineRule="auto"/>
    </w:pPr>
    <w:rPr>
      <w:rFonts w:ascii="Arial" w:hAnsi="Arial" w:cs="Arial"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68</Characters>
  <Application>Microsoft Office Word</Application>
  <DocSecurity>0</DocSecurity>
  <Lines>10</Lines>
  <Paragraphs>2</Paragraphs>
  <ScaleCrop>false</ScaleCrop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eda, Elisa</dc:creator>
  <cp:keywords/>
  <dc:description/>
  <cp:lastModifiedBy>Jay-ar Medes</cp:lastModifiedBy>
  <cp:revision>2</cp:revision>
  <dcterms:created xsi:type="dcterms:W3CDTF">2023-02-06T18:54:00Z</dcterms:created>
  <dcterms:modified xsi:type="dcterms:W3CDTF">2023-02-07T19:28:00Z</dcterms:modified>
</cp:coreProperties>
</file>